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39F" w:rsidRDefault="0063352E" w:rsidP="0083139F">
      <w:pPr>
        <w:tabs>
          <w:tab w:val="left" w:pos="1594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 1</w:t>
      </w:r>
    </w:p>
    <w:p w:rsidR="0083139F" w:rsidRDefault="0083139F" w:rsidP="0083139F">
      <w:pPr>
        <w:tabs>
          <w:tab w:val="left" w:pos="159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83139F" w:rsidRDefault="0083139F" w:rsidP="0083139F">
      <w:pPr>
        <w:tabs>
          <w:tab w:val="left" w:pos="159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83139F" w:rsidRDefault="0083139F" w:rsidP="0083139F">
      <w:pPr>
        <w:tabs>
          <w:tab w:val="left" w:pos="1594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FC456E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6116955" cy="2528570"/>
            <wp:effectExtent l="0" t="0" r="4445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39F" w:rsidRDefault="0083139F" w:rsidP="0083139F">
      <w:pPr>
        <w:tabs>
          <w:tab w:val="left" w:pos="159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CC3949" w:rsidRDefault="00CC3949" w:rsidP="0083139F">
      <w:pPr>
        <w:tabs>
          <w:tab w:val="left" w:pos="1594"/>
        </w:tabs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3139F" w:rsidRDefault="0083139F" w:rsidP="0083139F">
      <w:pPr>
        <w:tabs>
          <w:tab w:val="left" w:pos="1594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Pr="00AE4A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AE4A24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Pr="00AE4A24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chematic representation of the conversion of an IgG into an scFv-Fc. </w:t>
      </w:r>
      <w:r w:rsidRPr="00AE4A24">
        <w:rPr>
          <w:rFonts w:ascii="Times New Roman" w:hAnsi="Times New Roman" w:cs="Times New Roman"/>
          <w:b/>
          <w:sz w:val="20"/>
          <w:szCs w:val="20"/>
          <w:lang w:val="en-US"/>
        </w:rPr>
        <w:t>(A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 IgG is composed of 4 chains: 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>2 heavy (H) and 2 light (L) chain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de of a 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constant (C) and </w:t>
      </w:r>
      <w:r>
        <w:rPr>
          <w:rFonts w:ascii="Times New Roman" w:hAnsi="Times New Roman" w:cs="Times New Roman"/>
          <w:sz w:val="20"/>
          <w:szCs w:val="20"/>
          <w:lang w:val="en-US"/>
        </w:rPr>
        <w:t>a variable (V) domain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>. The F</w:t>
      </w:r>
      <w:r w:rsidRPr="00AE4A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V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(variable fragment) consists of two chains (</w:t>
      </w:r>
      <w:proofErr w:type="spellStart"/>
      <w:r w:rsidRPr="00AE4A24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AE4A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H</w:t>
      </w:r>
      <w:proofErr w:type="spellEnd"/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AE4A24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AE4A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L</w:t>
      </w:r>
      <w:proofErr w:type="spellEnd"/>
      <w:r w:rsidRPr="00AE4A24">
        <w:rPr>
          <w:rFonts w:ascii="Times New Roman" w:hAnsi="Times New Roman" w:cs="Times New Roman"/>
          <w:sz w:val="20"/>
          <w:szCs w:val="20"/>
          <w:lang w:val="en-US"/>
        </w:rPr>
        <w:t>) and is the region responsible for antigen recognition and bind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thus, it is the region of interest for sequencing. </w:t>
      </w:r>
      <w:r w:rsidRPr="00AE4A24">
        <w:rPr>
          <w:rFonts w:ascii="Times New Roman" w:hAnsi="Times New Roman" w:cs="Times New Roman"/>
          <w:b/>
          <w:sz w:val="20"/>
          <w:szCs w:val="20"/>
          <w:lang w:val="en-US"/>
        </w:rPr>
        <w:t>(B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scFv 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ade of the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E4A24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AE4A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H</w:t>
      </w:r>
      <w:proofErr w:type="spellEnd"/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AE4A24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AE4A24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L</w:t>
      </w:r>
      <w:proofErr w:type="spellEnd"/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variable chains </w:t>
      </w:r>
      <w:r>
        <w:rPr>
          <w:rFonts w:ascii="Times New Roman" w:hAnsi="Times New Roman" w:cs="Times New Roman"/>
          <w:sz w:val="20"/>
          <w:szCs w:val="20"/>
          <w:lang w:val="en-US"/>
        </w:rPr>
        <w:t>joined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by a peptid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inker (</w:t>
      </w:r>
      <w:proofErr w:type="spellStart"/>
      <w:r w:rsidRPr="00FC66C6">
        <w:rPr>
          <w:rFonts w:ascii="Courier New" w:hAnsi="Courier New" w:cs="Courier New"/>
          <w:sz w:val="20"/>
          <w:szCs w:val="20"/>
          <w:lang w:val="en-US"/>
        </w:rPr>
        <w:t>GGGGSGGGGSGGGG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FC66C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C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 xml:space="preserve"> scFv-Fc is an scFv molecule fused to an F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gion; the Fc can be of any desired species (rabbit, mouse, </w:t>
      </w:r>
      <w:r w:rsidRPr="00AE4A24">
        <w:rPr>
          <w:rFonts w:ascii="Times New Roman" w:hAnsi="Times New Roman" w:cs="Times New Roman"/>
          <w:sz w:val="20"/>
          <w:szCs w:val="20"/>
          <w:lang w:val="en-US"/>
        </w:rPr>
        <w:t>human</w:t>
      </w:r>
      <w:r>
        <w:rPr>
          <w:rFonts w:ascii="Times New Roman" w:hAnsi="Times New Roman" w:cs="Times New Roman"/>
          <w:sz w:val="20"/>
          <w:szCs w:val="20"/>
          <w:lang w:val="en-US"/>
        </w:rPr>
        <w:t>, guinea pig), and it is the region where secondary reagents bind to.</w:t>
      </w:r>
    </w:p>
    <w:p w:rsidR="0083139F" w:rsidRDefault="0083139F" w:rsidP="0083139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3139F" w:rsidRDefault="0083139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3139F" w:rsidRDefault="0083139F" w:rsidP="0083139F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3139F" w:rsidRDefault="0083139F" w:rsidP="0083139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D03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Pr="00BD03A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Pr="00BD03A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List of degenerate primers used for hybridoma sequencing.</w:t>
      </w:r>
    </w:p>
    <w:p w:rsidR="00CC3949" w:rsidRPr="00BD03A5" w:rsidRDefault="00CC3949" w:rsidP="0083139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2"/>
        <w:gridCol w:w="828"/>
        <w:gridCol w:w="3097"/>
      </w:tblGrid>
      <w:tr w:rsidR="0083139F" w:rsidRPr="001222A6" w:rsidTr="0083139F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Mix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Olig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139F" w:rsidRPr="00EE153D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153D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VH</w:t>
            </w:r>
            <w:proofErr w:type="spellEnd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o</w:t>
            </w:r>
            <w:proofErr w:type="spellEnd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1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GGTTCDSCTGCAACAGTY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2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GTGCAAMTGMAGS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3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VGTGMWGCTGGTGG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4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GTTAYTCTGAAAG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5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KGTGCAGCTTCAGS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6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ATCCAGTTSGYG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7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RTCCAACTGCAGCAGY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8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GGTGMAGCTASTTGAGW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9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AGTGAAGMTTGAGG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10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TGTGAACCTGGAAGT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11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ATKCAGCTTMAGG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12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GCTTATCTGCAG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13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GTTCACCTACAA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14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AGGTGCAGCTTGTAGAGA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15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RGTGMAGCTGKTGGAGA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VH</w:t>
            </w:r>
            <w:proofErr w:type="spellEnd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Re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R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CCGCGG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GAGGAGACGGTGACMGTGG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R2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CCGCGG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GCAGAGACAGTGACCAGAG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H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R3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CCGCGG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CGAGGAGACTGTGAGASTGG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VLK</w:t>
            </w:r>
            <w:proofErr w:type="spellEnd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o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AWTGTTCTCACC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2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ATCCAGATGACACAGW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3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TRTTGTGATGACCCAGW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4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ATTSTGMTGACC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5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TGTTGTGVTGACCCAAA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6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ACAACTGTGACC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7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YATTKTGCTCACT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8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TATTGTGATRACCCAGGM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9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ATTGTAATGACCCAA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10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ATTGTGATGWCA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11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TRTCCAGATGAMC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K12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TGGAGAAACAACACAGG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VLK</w:t>
            </w:r>
            <w:proofErr w:type="spellEnd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Re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RK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CCGCGG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CGTTTBATTTCCAGCTTGG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RK2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CCGCGG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CGTTTTATTTCCAATTTTG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VLL</w:t>
            </w:r>
            <w:proofErr w:type="spellEnd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Re+Fo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L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GCTGTTGTGACTCAGGA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83139F" w:rsidRPr="00543F08" w:rsidRDefault="0083139F" w:rsidP="0083139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FL2</w:t>
            </w:r>
            <w:proofErr w:type="spellEnd"/>
          </w:p>
        </w:tc>
        <w:tc>
          <w:tcPr>
            <w:tcW w:w="0" w:type="auto"/>
          </w:tcPr>
          <w:p w:rsidR="0083139F" w:rsidRPr="00EE153D" w:rsidRDefault="0083139F" w:rsidP="0083139F">
            <w:pPr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AAGCTT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ACCYTGTGCTCACTCAGTC</w:t>
            </w:r>
            <w:proofErr w:type="spellEnd"/>
          </w:p>
        </w:tc>
      </w:tr>
      <w:tr w:rsidR="0083139F" w:rsidRPr="001222A6" w:rsidTr="0083139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textDirection w:val="btLr"/>
            <w:vAlign w:val="center"/>
          </w:tcPr>
          <w:p w:rsidR="0083139F" w:rsidRPr="00543F08" w:rsidRDefault="0083139F" w:rsidP="0083139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:rsidR="0083139F" w:rsidRPr="00543F08" w:rsidRDefault="0083139F" w:rsidP="008313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L-</w:t>
            </w:r>
            <w:proofErr w:type="spellStart"/>
            <w:r w:rsidRPr="00543F08">
              <w:rPr>
                <w:rFonts w:ascii="Times New Roman" w:hAnsi="Times New Roman" w:cs="Times New Roman"/>
                <w:b/>
                <w:sz w:val="16"/>
                <w:szCs w:val="16"/>
              </w:rPr>
              <w:t>RL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3139F" w:rsidRPr="00EE153D" w:rsidRDefault="0083139F" w:rsidP="0083139F">
            <w:pPr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</w:pPr>
            <w:proofErr w:type="spellStart"/>
            <w:r w:rsidRPr="00EE153D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gagaCCGCGG</w:t>
            </w:r>
            <w:r w:rsidRPr="00EE153D">
              <w:rPr>
                <w:rFonts w:ascii="Courier New" w:hAnsi="Courier New" w:cs="Courier New"/>
                <w:sz w:val="16"/>
                <w:szCs w:val="16"/>
              </w:rPr>
              <w:t>GCCTAGGACAGTCAMCYTGG</w:t>
            </w:r>
            <w:proofErr w:type="spellEnd"/>
          </w:p>
        </w:tc>
      </w:tr>
    </w:tbl>
    <w:p w:rsidR="0083139F" w:rsidRDefault="0083139F" w:rsidP="0083139F">
      <w:pPr>
        <w:tabs>
          <w:tab w:val="left" w:pos="159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83139F" w:rsidRDefault="0083139F" w:rsidP="0083139F">
      <w:pPr>
        <w:tabs>
          <w:tab w:val="left" w:pos="1594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3139F" w:rsidRDefault="0083139F" w:rsidP="0083139F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:rsidR="00890872" w:rsidRDefault="00DC43FA" w:rsidP="00BD03A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D03A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proofErr w:type="spellStart"/>
      <w:r w:rsidRPr="00BD03A5">
        <w:rPr>
          <w:rFonts w:ascii="Times New Roman" w:hAnsi="Times New Roman" w:cs="Times New Roman"/>
          <w:b/>
          <w:sz w:val="20"/>
          <w:szCs w:val="20"/>
        </w:rPr>
        <w:t>S</w:t>
      </w:r>
      <w:r w:rsidR="0083139F">
        <w:rPr>
          <w:rFonts w:ascii="Times New Roman" w:hAnsi="Times New Roman" w:cs="Times New Roman"/>
          <w:b/>
          <w:sz w:val="20"/>
          <w:szCs w:val="20"/>
        </w:rPr>
        <w:t>2</w:t>
      </w:r>
      <w:proofErr w:type="spellEnd"/>
      <w:r w:rsidRPr="00BD03A5">
        <w:rPr>
          <w:rFonts w:ascii="Times New Roman" w:hAnsi="Times New Roman" w:cs="Times New Roman"/>
          <w:sz w:val="20"/>
          <w:szCs w:val="20"/>
        </w:rPr>
        <w:t xml:space="preserve">: </w:t>
      </w:r>
      <w:r w:rsidR="00BD03A5" w:rsidRPr="00BD03A5">
        <w:rPr>
          <w:rFonts w:ascii="Times New Roman" w:hAnsi="Times New Roman" w:cs="Times New Roman"/>
          <w:sz w:val="20"/>
          <w:szCs w:val="20"/>
          <w:lang w:val="en-US"/>
        </w:rPr>
        <w:t xml:space="preserve">Collection of </w:t>
      </w:r>
      <w:proofErr w:type="spellStart"/>
      <w:r w:rsidR="00BD03A5">
        <w:rPr>
          <w:rFonts w:ascii="Times New Roman" w:hAnsi="Times New Roman" w:cs="Times New Roman"/>
          <w:sz w:val="20"/>
          <w:szCs w:val="20"/>
          <w:lang w:val="en-US"/>
        </w:rPr>
        <w:t>Cosson</w:t>
      </w:r>
      <w:proofErr w:type="spellEnd"/>
      <w:r w:rsidR="00BD03A5">
        <w:rPr>
          <w:rFonts w:ascii="Times New Roman" w:hAnsi="Times New Roman" w:cs="Times New Roman"/>
          <w:sz w:val="20"/>
          <w:szCs w:val="20"/>
          <w:lang w:val="en-US"/>
        </w:rPr>
        <w:t xml:space="preserve"> lab’s </w:t>
      </w:r>
      <w:r w:rsidR="00BD03A5" w:rsidRPr="00BD03A5">
        <w:rPr>
          <w:rFonts w:ascii="Times New Roman" w:hAnsi="Times New Roman" w:cs="Times New Roman"/>
          <w:sz w:val="20"/>
          <w:szCs w:val="20"/>
          <w:lang w:val="en-US"/>
        </w:rPr>
        <w:t xml:space="preserve">hybridoma cell lines producing antibodies against </w:t>
      </w:r>
      <w:r w:rsidR="00BD03A5" w:rsidRPr="00BD03A5">
        <w:rPr>
          <w:rFonts w:ascii="Times New Roman" w:hAnsi="Times New Roman" w:cs="Times New Roman"/>
          <w:i/>
          <w:sz w:val="20"/>
          <w:szCs w:val="20"/>
          <w:lang w:val="en-US"/>
        </w:rPr>
        <w:t>Dictyostelium</w:t>
      </w:r>
      <w:r w:rsidR="00BD03A5" w:rsidRPr="00BD03A5">
        <w:rPr>
          <w:rFonts w:ascii="Times New Roman" w:hAnsi="Times New Roman" w:cs="Times New Roman"/>
          <w:sz w:val="20"/>
          <w:szCs w:val="20"/>
          <w:lang w:val="en-US"/>
        </w:rPr>
        <w:t xml:space="preserve"> antigens</w:t>
      </w:r>
      <w:r w:rsidR="00BD03A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C3949" w:rsidRPr="00BD03A5" w:rsidRDefault="00CC3949" w:rsidP="00BD03A5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008"/>
        <w:gridCol w:w="839"/>
        <w:gridCol w:w="892"/>
        <w:gridCol w:w="2425"/>
        <w:gridCol w:w="2194"/>
      </w:tblGrid>
      <w:tr w:rsidR="00BD03A5" w:rsidRPr="00890872" w:rsidTr="00543F08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BD03A5" w:rsidRPr="00890872" w:rsidRDefault="00BD03A5" w:rsidP="007D77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08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bridom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D03A5" w:rsidRPr="00890872" w:rsidRDefault="00BD03A5" w:rsidP="007D77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08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iPro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D03A5" w:rsidRPr="00890872" w:rsidRDefault="00BD03A5" w:rsidP="007D77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08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DB_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D03A5" w:rsidRPr="00890872" w:rsidRDefault="00BD03A5" w:rsidP="007D77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08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BD03A5" w:rsidRPr="00890872" w:rsidRDefault="00BD03A5" w:rsidP="007D77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908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iginal ref.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-236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7830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n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-291-1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005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9081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2C46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n binding protein B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P34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972010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0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-478-6</w:t>
            </w:r>
          </w:p>
        </w:tc>
        <w:tc>
          <w:tcPr>
            <w:tcW w:w="0" w:type="auto"/>
          </w:tcPr>
          <w:p w:rsidR="00BD03A5" w:rsidRPr="00972010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720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005</w:t>
            </w:r>
            <w:proofErr w:type="spellEnd"/>
          </w:p>
        </w:tc>
        <w:tc>
          <w:tcPr>
            <w:tcW w:w="0" w:type="auto"/>
          </w:tcPr>
          <w:p w:rsidR="00BD03A5" w:rsidRPr="00972010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720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9081</w:t>
            </w:r>
            <w:proofErr w:type="spellEnd"/>
          </w:p>
        </w:tc>
        <w:tc>
          <w:tcPr>
            <w:tcW w:w="0" w:type="auto"/>
          </w:tcPr>
          <w:p w:rsidR="00BD03A5" w:rsidRPr="00972010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0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n binding protein B, </w:t>
            </w:r>
            <w:proofErr w:type="spellStart"/>
            <w:r w:rsidRPr="009720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P34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-90-2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005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9081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n binding protein B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P34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, 4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-19-91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021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67374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AD7FB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n capping protein A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32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-409-16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3022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2104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A0B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n capping protein B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34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-153-2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4686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8733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n interacting protein 1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ip1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C44B7E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proofErr w:type="spellStart"/>
            <w:r w:rsidRPr="00C44B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2A9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8I8U2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1957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-1 complex gamma 1 subunit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8, 9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177FA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148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1ZXQ8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68616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DE03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trosomal protein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pJ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224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0, 11]</w:t>
            </w:r>
          </w:p>
        </w:tc>
      </w:tr>
      <w:tr w:rsidR="00BD03A5" w:rsidRPr="00FC456E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-29-5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4121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93898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actos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7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14563">
              <w:rPr>
                <w:rFonts w:ascii="Times New Roman" w:hAnsi="Times New Roman" w:cs="Times New Roman"/>
                <w:noProof/>
                <w:sz w:val="16"/>
                <w:szCs w:val="16"/>
                <w:lang w:val="pt-BR"/>
              </w:rPr>
              <w:t>[12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-68-1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03380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9599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5374C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it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A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3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-353-2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8796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9073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act site A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4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-210-2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8796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9073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act site A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5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-294-17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879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907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act site A protein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5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-71-21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879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907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act site A protein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5]</w:t>
            </w:r>
          </w:p>
        </w:tc>
      </w:tr>
      <w:tr w:rsidR="00BD03A5" w:rsidRPr="00FC456E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-3-6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713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6738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14563">
              <w:rPr>
                <w:rFonts w:ascii="Times New Roman" w:hAnsi="Times New Roman" w:cs="Times New Roman"/>
                <w:noProof/>
                <w:sz w:val="16"/>
                <w:szCs w:val="16"/>
                <w:lang w:val="pt-BR"/>
              </w:rPr>
              <w:t>[16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-62-7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713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6738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7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-80-2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183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541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ystal protei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8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-52-13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288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306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oid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chain 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9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6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7YXD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729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omal membrane protein p8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0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9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7YXD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729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omal membrane protein p8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8570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70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7YXD4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7297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omal membrane protein p80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25655F" w:rsidRDefault="00BD03A5" w:rsidP="007D77A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5655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* (same Ab sequence as H161)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-183-1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4680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7855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mbrin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7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1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-55-4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879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635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osin II heavy chai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2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-96-3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879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635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osin II heavy chai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3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-100-1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0150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184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4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-246-10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6199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7125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ilin I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5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-184-2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86IA3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6141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disulfide isomerase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6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-402-9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86IA3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6141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disulfide isomerase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6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-42-1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86IA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614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disulfide isomeras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6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-64-1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86IA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614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disulfide isomeras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6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4.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7725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872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creted protein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tA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CC394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7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-477-5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CE9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9048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l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-341-4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0CE9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9048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li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8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-35-2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464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712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-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ase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unit 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9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-256-2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464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8447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-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ase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unit C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0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-456-7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6418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0276453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illin,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100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1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-185-1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on antigen 1 (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1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2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1-342-5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on antigen 1 (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1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3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9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BD03A5" w:rsidRPr="00A20BCA" w:rsidRDefault="00BD03A5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gi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0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21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osome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0]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89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BD03A5" w:rsidRPr="00A20BCA" w:rsidRDefault="00BD03A5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osome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0]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9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rane protein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91959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0]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rane protein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3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7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rane protein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91959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0]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68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mbrane protein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5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:rsidR="00D91959" w:rsidRPr="0025655F" w:rsidRDefault="00D91959" w:rsidP="00C44B7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25655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* (same Ab sequence as </w:t>
            </w:r>
            <w:proofErr w:type="spellStart"/>
            <w:r w:rsidRPr="0025655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72</w:t>
            </w:r>
            <w:proofErr w:type="spellEnd"/>
            <w:r w:rsidRPr="0025655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3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shd w:val="clear" w:color="auto" w:fill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rface protein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6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:rsidR="00D91959" w:rsidRPr="00A20BCA" w:rsidRDefault="00214563" w:rsidP="0021456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4]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4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37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47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48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49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50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60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67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68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73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75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79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81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96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890872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99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C44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890872" w:rsidRDefault="00D91959" w:rsidP="00C44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D03A5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56</w:t>
            </w:r>
            <w:proofErr w:type="spellEnd"/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BD03A5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 m</w:t>
            </w:r>
            <w:r w:rsidR="00BD03A5"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BD03A5" w:rsidRPr="00A20BCA" w:rsidRDefault="00BD03A5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62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DC4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65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81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96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06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30</w:t>
            </w:r>
            <w:proofErr w:type="spellEnd"/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righ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40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91959" w:rsidRPr="00A20BCA" w:rsidTr="00543F08">
        <w:trPr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45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-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91959" w:rsidRPr="00A20BCA" w:rsidRDefault="00D91959" w:rsidP="007D77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7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known membrane protein 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</w:tcPr>
          <w:p w:rsidR="00D91959" w:rsidRPr="00A20BCA" w:rsidRDefault="00D91959" w:rsidP="007D77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developed by P. </w:t>
            </w:r>
            <w:proofErr w:type="spellStart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son</w:t>
            </w:r>
            <w:proofErr w:type="spellEnd"/>
            <w:r w:rsidRPr="00A20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292858" w:rsidRPr="00EE153D" w:rsidRDefault="00890872" w:rsidP="0025655F">
      <w:pPr>
        <w:tabs>
          <w:tab w:val="left" w:pos="1594"/>
        </w:tabs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E153D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References</w:t>
      </w:r>
    </w:p>
    <w:p w:rsidR="00292858" w:rsidRPr="0025655F" w:rsidRDefault="00292858" w:rsidP="00820571">
      <w:pPr>
        <w:tabs>
          <w:tab w:val="left" w:pos="1594"/>
        </w:tabs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.</w:t>
      </w:r>
      <w:r w:rsidRPr="00820571">
        <w:rPr>
          <w:noProof/>
        </w:rPr>
        <w:tab/>
        <w:t>Hanakam F, Albrecht R, Eckerskorn C, Matzner M, Gerisch G. Myristoylated and non-myristoylated forms of the pH sensor protein hisactophilin II: intracellular shuttling to plasma membrane and nucleus monitored in real time by a fusion with green fluorescent protein. EMBO J. 1996,15:2935-2943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.</w:t>
      </w:r>
      <w:r w:rsidRPr="00820571">
        <w:rPr>
          <w:noProof/>
        </w:rPr>
        <w:tab/>
        <w:t>Weber I, Gerisch G, Heizer C, Murphy J, Badelt K, Stock A, et al. Cytokinesis mediated through the recruitment of cortexillins into the cleavage furrow. EMBO J. 1999,18:586-594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3.</w:t>
      </w:r>
      <w:r w:rsidRPr="00820571">
        <w:rPr>
          <w:noProof/>
        </w:rPr>
        <w:tab/>
        <w:t xml:space="preserve">Kreitmeier M, Gerisch G, Heizer C, Muller-Taubenberger A. A talin homologue of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rapidly assembles at the leading edge of cells in response to chemoattractant. J Cell Biol. 1995,129:179-188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4.</w:t>
      </w:r>
      <w:r w:rsidRPr="00820571">
        <w:rPr>
          <w:noProof/>
        </w:rPr>
        <w:tab/>
        <w:t xml:space="preserve">Pikzack C, Prassler J, Furukawa R, Fechheimer M, Rivero F. Role of calcium-dependent actin-bundling proteins: characterization of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mutants lacking fimbrin and the 34-kilodalton protein. Cell Motil Cytoskeleton. 2005,62:210-231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5.</w:t>
      </w:r>
      <w:r w:rsidRPr="00820571">
        <w:rPr>
          <w:noProof/>
        </w:rPr>
        <w:tab/>
        <w:t xml:space="preserve">Haus U, Trommler P, Fisher PR, Hartmann H, Lottspeich F, Noegel AA, et al. The heat shock cognate protein from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affects actin polymerization through interaction with the actin-binding protein cap32/34. EMBO J. 1993,12:3763-3771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6.</w:t>
      </w:r>
      <w:r w:rsidRPr="00820571">
        <w:rPr>
          <w:noProof/>
        </w:rPr>
        <w:tab/>
        <w:t xml:space="preserve">Hartmann H, Noegel AA, Eckerskorn C, Rapp S, Schleicher M. Ca2+-independent F-actin capping proteins. Cap 32/34, a capping protein from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>, does not share sequence homologies with known actin-binding proteins. J Biol Chem. 1989,264:12639-12647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7.</w:t>
      </w:r>
      <w:r w:rsidRPr="00820571">
        <w:rPr>
          <w:noProof/>
        </w:rPr>
        <w:tab/>
        <w:t xml:space="preserve">Konzok A, Weber I, Simmeth E, Hacker U, Maniak M, Muller-Taubenberger A. DAip1, a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homologue of the yeast actin-interacting protein 1, is involved in endocytosis, cytokinesis, and motility. J Cell Biol. 1999,146:453-464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8.</w:t>
      </w:r>
      <w:r w:rsidRPr="00820571">
        <w:rPr>
          <w:noProof/>
        </w:rPr>
        <w:tab/>
        <w:t xml:space="preserve">Lefkir Y, de Chassey B, Dubois A, Bogdanovic A, Brady RJ, Destaing O, et al. The AP-1 clathrin-adaptor is required for lysosomal enzymes sorting and biogenesis of the contractile vacuole complex in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cells. Mol Biol Cell. 2003,14:1835-1851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9.</w:t>
      </w:r>
      <w:r w:rsidRPr="00820571">
        <w:rPr>
          <w:noProof/>
        </w:rPr>
        <w:tab/>
        <w:t>Morrissette NS, Gold ES, Guo J, Hamerman JA, Ozinsky A, Bedian V, et al. Isolation and characterization of monoclonal antibodies directed against novel components of macrophage pha</w:t>
      </w:r>
      <w:r>
        <w:rPr>
          <w:noProof/>
        </w:rPr>
        <w:t>gosomes. J Cell Sci. 1999,112(</w:t>
      </w:r>
      <w:bookmarkStart w:id="0" w:name="_GoBack"/>
      <w:r w:rsidRPr="00820571">
        <w:rPr>
          <w:noProof/>
        </w:rPr>
        <w:t xml:space="preserve">Pt </w:t>
      </w:r>
      <w:bookmarkEnd w:id="0"/>
      <w:r w:rsidRPr="00820571">
        <w:rPr>
          <w:noProof/>
        </w:rPr>
        <w:t>24):4705-4713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0.</w:t>
      </w:r>
      <w:r w:rsidRPr="00820571">
        <w:rPr>
          <w:noProof/>
        </w:rPr>
        <w:tab/>
        <w:t xml:space="preserve">Graf R, Daunderer C, Schliwa M. Cell cycle-dependent localization of monoclonal antibodies raised against isolated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centrosomes. Biol Cell. 1999,91:471-477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1.</w:t>
      </w:r>
      <w:r w:rsidRPr="00820571">
        <w:rPr>
          <w:noProof/>
        </w:rPr>
        <w:tab/>
        <w:t xml:space="preserve">Graf R, Daunderer C, Schliwa M.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DdCP224 is a microtubule-associated protein and a permanent centrosomal resident involved in centrosome dupl</w:t>
      </w:r>
      <w:r>
        <w:rPr>
          <w:noProof/>
        </w:rPr>
        <w:t>ication. J Cell Sci. 2000,113(</w:t>
      </w:r>
      <w:r w:rsidRPr="00820571">
        <w:rPr>
          <w:noProof/>
        </w:rPr>
        <w:t>Pt 10):1747-1758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2.</w:t>
      </w:r>
      <w:r w:rsidRPr="00820571">
        <w:rPr>
          <w:noProof/>
        </w:rPr>
        <w:tab/>
        <w:t xml:space="preserve">de Hostos EL, Bradtke B, Lottspeich F, Gerisch G. Coactosin, a 17 kDa F-actin binding protein from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>. Cell Motil Cytoskeleton. 1993,26:181-191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3.</w:t>
      </w:r>
      <w:r w:rsidRPr="00820571">
        <w:rPr>
          <w:noProof/>
        </w:rPr>
        <w:tab/>
        <w:t>Weiner OH, Murphy J, Griffiths G, Schleicher M, Noegel AA. The actin-binding protein comitin (p24) is a component of the Golgi apparatus. J Cell Biol. 1993,123:23-34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4.</w:t>
      </w:r>
      <w:r w:rsidRPr="00820571">
        <w:rPr>
          <w:noProof/>
        </w:rPr>
        <w:tab/>
        <w:t xml:space="preserve">Faix J, Gerisch G, Noegel AA. Constitutive overexpression of the contact site A glycoprotein enables growth-phase cells of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 xml:space="preserve"> to aggregate. EMBO J. 1990,9:2709-2716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5.</w:t>
      </w:r>
      <w:r w:rsidRPr="00820571">
        <w:rPr>
          <w:noProof/>
        </w:rPr>
        <w:tab/>
        <w:t xml:space="preserve">Bertholdt G, Stadler J, Bozzaro S, Fichtner B, Gerisch G. Carbohydrate and other epitopes of the contact site A glycoprotein of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 xml:space="preserve"> as characterized by monoclonal antibodies. Cell Differ. 1985,16:187-202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6.</w:t>
      </w:r>
      <w:r w:rsidRPr="00820571">
        <w:rPr>
          <w:noProof/>
        </w:rPr>
        <w:tab/>
        <w:t xml:space="preserve">de Hostos EL, Rehfuess C, Bradtke B, Waddell DR, Albrecht R, Murphy J, et al.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mutants lacking the cytoskeletal protein coronin are defective in cytokinesis and cell motility. J Cell Biol. 1993,120:163-173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7.</w:t>
      </w:r>
      <w:r w:rsidRPr="00820571">
        <w:rPr>
          <w:noProof/>
        </w:rPr>
        <w:tab/>
        <w:t xml:space="preserve">Faix J, Dittrich W, Prassler J, Westphal M, Gerisch G. pDcsA vectors for strictly regulated protein synthesis during early development of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>. Plasmid. 1995,34:148-151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lastRenderedPageBreak/>
        <w:t>18.</w:t>
      </w:r>
      <w:r w:rsidRPr="00820571">
        <w:rPr>
          <w:noProof/>
        </w:rPr>
        <w:tab/>
        <w:t xml:space="preserve">Bomblies L, Biegelmann E, Doring V, Gerisch G, Krafft-Czepa H, Noegel AA, et al. Membrane-enclosed crystals in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 xml:space="preserve"> cells, consisting of developmentally regulated proteins with sequence similarities to known esterases. J Cell Biol. 1990,110:669-679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19.</w:t>
      </w:r>
      <w:r w:rsidRPr="00820571">
        <w:rPr>
          <w:noProof/>
        </w:rPr>
        <w:tab/>
        <w:t xml:space="preserve">Wetterauer B, Jacobsen G, Morandini P, MacWilliams H. Mutants of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</w:t>
      </w:r>
      <w:r w:rsidRPr="00820571">
        <w:rPr>
          <w:i/>
          <w:noProof/>
        </w:rPr>
        <w:t>discoideum</w:t>
      </w:r>
      <w:r w:rsidRPr="00820571">
        <w:rPr>
          <w:noProof/>
        </w:rPr>
        <w:t xml:space="preserve"> with defects in the regulation of discoidin I expression. Dev Biol. 1993,159:184-195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0.</w:t>
      </w:r>
      <w:r w:rsidRPr="00820571">
        <w:rPr>
          <w:noProof/>
        </w:rPr>
        <w:tab/>
        <w:t xml:space="preserve">Ravanel K, de Chassey B, Cornillon S, Benghezal M, Zulianello L, Gebbie L, et al. Membrane sorting in the endocytic and phagocytic pathway of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>. Eur J Cell Biol. 2001,80:754-764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1.</w:t>
      </w:r>
      <w:r w:rsidRPr="00820571">
        <w:rPr>
          <w:noProof/>
        </w:rPr>
        <w:tab/>
        <w:t xml:space="preserve">Prassler J, Stocker S, Marriott G, Heidecker M, Kellermann J, Gerisch G. Interaction of a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member of the plastin/fimbrin family with actin filaments and actin-myosin complexes. Mol Biol Cell. 1997,8:83-95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2.</w:t>
      </w:r>
      <w:r w:rsidRPr="00820571">
        <w:rPr>
          <w:noProof/>
        </w:rPr>
        <w:tab/>
        <w:t xml:space="preserve">Pagh K, Gerisch G. Monoclonal antibodies binding to the tail of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 xml:space="preserve"> myosin: their effects on antiparallel and parallel assembly and actin-activated ATPase activity. J Cell Biol. 1986,103:1527-1538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3.</w:t>
      </w:r>
      <w:r w:rsidRPr="00820571">
        <w:rPr>
          <w:noProof/>
        </w:rPr>
        <w:tab/>
        <w:t xml:space="preserve">Claviez M, Pagh K, Maruta H, Baltes W, Fisher P, Gerisch G. Electron microscopic mapping of monoclonal antibodies on the tail region of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myosin. EMBO J. 1982,1:1017-1022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4.</w:t>
      </w:r>
      <w:r w:rsidRPr="00820571">
        <w:rPr>
          <w:noProof/>
        </w:rPr>
        <w:tab/>
        <w:t xml:space="preserve">Troll H, Malchow D, Muller-Taubenberger A, Humbel B, Lottspeich F, Ecke M, et al. Purification, functional characterization, and cDNA sequencing of mitochondrial porin from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>. J Biol Chem. 1992,267:21072-21079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5.</w:t>
      </w:r>
      <w:r w:rsidRPr="00820571">
        <w:rPr>
          <w:noProof/>
        </w:rPr>
        <w:tab/>
        <w:t xml:space="preserve">Haugwitz M, Noegel AA, Rieger D, Lottspeich F, Schleicher M.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 xml:space="preserve"> contains two profilin isoforms that differ in structure and f</w:t>
      </w:r>
      <w:r>
        <w:rPr>
          <w:noProof/>
        </w:rPr>
        <w:t>unction. J Cell Sci. 1991,100(</w:t>
      </w:r>
      <w:r w:rsidRPr="00820571">
        <w:rPr>
          <w:noProof/>
        </w:rPr>
        <w:t>Pt 3):481-489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6.</w:t>
      </w:r>
      <w:r w:rsidRPr="00820571">
        <w:rPr>
          <w:noProof/>
        </w:rPr>
        <w:tab/>
        <w:t xml:space="preserve">Monnat J, Hacker U, Geissler H, Rauchenberger R, Neuhaus EM, Maniak M, et al.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 xml:space="preserve"> protein disulfide isomerase, an endoplasmic reticulum resident enzyme lacking a KDEL-type retrieval signal. FEBS Lett. 1997,418:357-362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7.</w:t>
      </w:r>
      <w:r w:rsidRPr="00820571">
        <w:rPr>
          <w:noProof/>
        </w:rPr>
        <w:tab/>
        <w:t xml:space="preserve">Sabra A, Leiba J, Mas L, Louwagie M, Coute Y, Journet A, et al. Pycnosomes: condensed endosomal structures secreted by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amoebae. PLoS One. 2016,11:e0154875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8.</w:t>
      </w:r>
      <w:r w:rsidRPr="00820571">
        <w:rPr>
          <w:noProof/>
        </w:rPr>
        <w:tab/>
        <w:t xml:space="preserve">Niewohner J, Weber I, Maniak M, Muller-Taubenberger A, Gerisch G. Talin-null cells of </w:t>
      </w:r>
      <w:r w:rsidRPr="00820571">
        <w:rPr>
          <w:i/>
          <w:noProof/>
        </w:rPr>
        <w:t>Dictyostelium</w:t>
      </w:r>
      <w:r w:rsidRPr="00820571">
        <w:rPr>
          <w:noProof/>
        </w:rPr>
        <w:t xml:space="preserve"> are strongly defective in adhesion to particle and substrate surfaces and slightly impaired in cytokinesis. J Cell Biol. 1997,138:349-361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29.</w:t>
      </w:r>
      <w:r w:rsidRPr="00820571">
        <w:rPr>
          <w:noProof/>
        </w:rPr>
        <w:tab/>
        <w:t>Neuhaus EM, Horstmann H, Almers W, Maniak M, Soldati T. Ethane-freezing/methanol-fixation of cell monolayers: a procedure for improved preservation of structure and antigenicity for light and electron microscopies. J Struct Biol. 1998,121:326-342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30.</w:t>
      </w:r>
      <w:r w:rsidRPr="00820571">
        <w:rPr>
          <w:noProof/>
        </w:rPr>
        <w:tab/>
        <w:t xml:space="preserve">Journet A, Chapel A, Jehan S, Adessi C, Freeze H, Klein G, et al. Characterization of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 xml:space="preserve"> cath</w:t>
      </w:r>
      <w:r>
        <w:rPr>
          <w:noProof/>
        </w:rPr>
        <w:t>epsin D. J Cell Sci. 1999,112(</w:t>
      </w:r>
      <w:r w:rsidRPr="00820571">
        <w:rPr>
          <w:noProof/>
        </w:rPr>
        <w:t>Pt 21):3833-3843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31.</w:t>
      </w:r>
      <w:r w:rsidRPr="00820571">
        <w:rPr>
          <w:noProof/>
        </w:rPr>
        <w:tab/>
        <w:t>Hofmann A, Eichinger L, Andre E, Rieger D, Schleicher M. Cap100, a novel phosphatidylinositol 4,5-bisphosphate-regulated protein that caps actin filaments but does not nucleate actin assembly. Cell Motil Cytoskeleton. 1992,23:133-144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32.</w:t>
      </w:r>
      <w:r w:rsidRPr="00820571">
        <w:rPr>
          <w:noProof/>
        </w:rPr>
        <w:tab/>
        <w:t xml:space="preserve">Schopohl D, Muller-Taubenberger A, Orthen B, Hess H, Reutter W. Purification and properties of a secreted and developmentally regulated alpha-L-fucosidase from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>. J Biol Chem. 1992,267:2400-2405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33.</w:t>
      </w:r>
      <w:r w:rsidRPr="00820571">
        <w:rPr>
          <w:noProof/>
        </w:rPr>
        <w:tab/>
        <w:t xml:space="preserve">Knecht DA, Dimond RL, Wheeler S, Loomis WF. Antigenic determinants shared by lysosomal proteins of </w:t>
      </w:r>
      <w:r w:rsidRPr="00820571">
        <w:rPr>
          <w:i/>
          <w:noProof/>
        </w:rPr>
        <w:t>Dictyostelium discoideum</w:t>
      </w:r>
      <w:r w:rsidRPr="00820571">
        <w:rPr>
          <w:noProof/>
        </w:rPr>
        <w:t>. Characterization using monoclonal antibodies and isolation of mutations affecting the determinant. J Biol Chem. 1984,259:10633-10640.</w:t>
      </w:r>
    </w:p>
    <w:p w:rsidR="00820571" w:rsidRPr="00820571" w:rsidRDefault="00820571" w:rsidP="00820571">
      <w:pPr>
        <w:pStyle w:val="EndNoteBibliography"/>
        <w:ind w:left="720" w:hanging="720"/>
        <w:jc w:val="both"/>
        <w:rPr>
          <w:noProof/>
        </w:rPr>
      </w:pPr>
      <w:r w:rsidRPr="00820571">
        <w:rPr>
          <w:noProof/>
        </w:rPr>
        <w:t>34.</w:t>
      </w:r>
      <w:r w:rsidRPr="00820571">
        <w:rPr>
          <w:noProof/>
        </w:rPr>
        <w:tab/>
        <w:t>Mercanti V, Charette SJ, Bennett N, Ryckewaert JJ, Letourneur F, Cosson P. Selective membrane exclusion in phagocytic and macropinocytic cups. J Cell Sci. 2006,119:4079-4087.</w:t>
      </w:r>
    </w:p>
    <w:p w:rsidR="00857082" w:rsidRPr="00890872" w:rsidRDefault="00857082" w:rsidP="00820571">
      <w:pPr>
        <w:tabs>
          <w:tab w:val="left" w:pos="426"/>
          <w:tab w:val="left" w:pos="1594"/>
        </w:tabs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857082" w:rsidRPr="00890872" w:rsidSect="00EC5B2F">
      <w:type w:val="continuous"/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59rz95fxrrzetvtxv9258strweva9rvwr&quot;&gt;Toolkit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7&lt;/item&gt;&lt;item&gt;18&lt;/item&gt;&lt;item&gt;19&lt;/item&gt;&lt;item&gt;20&lt;/item&gt;&lt;item&gt;21&lt;/item&gt;&lt;item&gt;22&lt;/item&gt;&lt;item&gt;23&lt;/item&gt;&lt;item&gt;24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BD42DB"/>
    <w:rsid w:val="0000744E"/>
    <w:rsid w:val="000074BB"/>
    <w:rsid w:val="0001436E"/>
    <w:rsid w:val="00036EDA"/>
    <w:rsid w:val="00040990"/>
    <w:rsid w:val="00041DFC"/>
    <w:rsid w:val="0004460E"/>
    <w:rsid w:val="000504DA"/>
    <w:rsid w:val="000516FC"/>
    <w:rsid w:val="00053C69"/>
    <w:rsid w:val="0005697D"/>
    <w:rsid w:val="000576E7"/>
    <w:rsid w:val="00060150"/>
    <w:rsid w:val="0007544C"/>
    <w:rsid w:val="000779C2"/>
    <w:rsid w:val="0008140E"/>
    <w:rsid w:val="000815DE"/>
    <w:rsid w:val="000873A0"/>
    <w:rsid w:val="00090BFC"/>
    <w:rsid w:val="000934C8"/>
    <w:rsid w:val="0009694D"/>
    <w:rsid w:val="00096EE0"/>
    <w:rsid w:val="000A0C81"/>
    <w:rsid w:val="000A1807"/>
    <w:rsid w:val="000B05E9"/>
    <w:rsid w:val="000B1B59"/>
    <w:rsid w:val="000B6465"/>
    <w:rsid w:val="000C2A61"/>
    <w:rsid w:val="000C71FF"/>
    <w:rsid w:val="000D3328"/>
    <w:rsid w:val="000D33DF"/>
    <w:rsid w:val="000D3615"/>
    <w:rsid w:val="000D710B"/>
    <w:rsid w:val="000D727B"/>
    <w:rsid w:val="000E19D3"/>
    <w:rsid w:val="000E417D"/>
    <w:rsid w:val="000E5785"/>
    <w:rsid w:val="000E592F"/>
    <w:rsid w:val="000F5065"/>
    <w:rsid w:val="00102EF5"/>
    <w:rsid w:val="001046BE"/>
    <w:rsid w:val="00111ABB"/>
    <w:rsid w:val="0011646F"/>
    <w:rsid w:val="00120F5D"/>
    <w:rsid w:val="001222A6"/>
    <w:rsid w:val="00125281"/>
    <w:rsid w:val="001277D6"/>
    <w:rsid w:val="00133D58"/>
    <w:rsid w:val="00133F32"/>
    <w:rsid w:val="00135D23"/>
    <w:rsid w:val="0013651A"/>
    <w:rsid w:val="001463BC"/>
    <w:rsid w:val="00155590"/>
    <w:rsid w:val="00155D22"/>
    <w:rsid w:val="001643A3"/>
    <w:rsid w:val="00170E44"/>
    <w:rsid w:val="00171687"/>
    <w:rsid w:val="00172D57"/>
    <w:rsid w:val="001777DD"/>
    <w:rsid w:val="001777F1"/>
    <w:rsid w:val="00177FA3"/>
    <w:rsid w:val="00181210"/>
    <w:rsid w:val="001826D7"/>
    <w:rsid w:val="00190492"/>
    <w:rsid w:val="0019461C"/>
    <w:rsid w:val="001A5E2C"/>
    <w:rsid w:val="001B02AC"/>
    <w:rsid w:val="001B563C"/>
    <w:rsid w:val="001B59AA"/>
    <w:rsid w:val="001B5A95"/>
    <w:rsid w:val="001B7121"/>
    <w:rsid w:val="001C22FF"/>
    <w:rsid w:val="001C7349"/>
    <w:rsid w:val="001D27EB"/>
    <w:rsid w:val="001D51EA"/>
    <w:rsid w:val="001D5607"/>
    <w:rsid w:val="001D78CE"/>
    <w:rsid w:val="001E0825"/>
    <w:rsid w:val="001E253B"/>
    <w:rsid w:val="001E2BBF"/>
    <w:rsid w:val="001E386C"/>
    <w:rsid w:val="001E3E29"/>
    <w:rsid w:val="001E6B35"/>
    <w:rsid w:val="001F0A49"/>
    <w:rsid w:val="001F297F"/>
    <w:rsid w:val="001F3DE3"/>
    <w:rsid w:val="0020264A"/>
    <w:rsid w:val="002029CB"/>
    <w:rsid w:val="0020438E"/>
    <w:rsid w:val="002075C9"/>
    <w:rsid w:val="00212ECF"/>
    <w:rsid w:val="00214296"/>
    <w:rsid w:val="00214563"/>
    <w:rsid w:val="0022014A"/>
    <w:rsid w:val="00222083"/>
    <w:rsid w:val="002229C9"/>
    <w:rsid w:val="0022361D"/>
    <w:rsid w:val="0023187E"/>
    <w:rsid w:val="00236400"/>
    <w:rsid w:val="002446A2"/>
    <w:rsid w:val="00246842"/>
    <w:rsid w:val="00250B10"/>
    <w:rsid w:val="00251077"/>
    <w:rsid w:val="00251E03"/>
    <w:rsid w:val="002534AC"/>
    <w:rsid w:val="002542A9"/>
    <w:rsid w:val="0025655F"/>
    <w:rsid w:val="00257693"/>
    <w:rsid w:val="00261384"/>
    <w:rsid w:val="002633E3"/>
    <w:rsid w:val="0027090B"/>
    <w:rsid w:val="00271D50"/>
    <w:rsid w:val="0027457D"/>
    <w:rsid w:val="00276A51"/>
    <w:rsid w:val="0028125C"/>
    <w:rsid w:val="00292858"/>
    <w:rsid w:val="00293D09"/>
    <w:rsid w:val="00294248"/>
    <w:rsid w:val="0029459E"/>
    <w:rsid w:val="0029595C"/>
    <w:rsid w:val="002A0C5B"/>
    <w:rsid w:val="002A3AD1"/>
    <w:rsid w:val="002A3EFB"/>
    <w:rsid w:val="002A40D2"/>
    <w:rsid w:val="002A6A8D"/>
    <w:rsid w:val="002B0849"/>
    <w:rsid w:val="002B5963"/>
    <w:rsid w:val="002B6C26"/>
    <w:rsid w:val="002B6D52"/>
    <w:rsid w:val="002B6E78"/>
    <w:rsid w:val="002B7C61"/>
    <w:rsid w:val="002C1905"/>
    <w:rsid w:val="002C4646"/>
    <w:rsid w:val="002C63E4"/>
    <w:rsid w:val="002C7F8E"/>
    <w:rsid w:val="002D15EB"/>
    <w:rsid w:val="002D3634"/>
    <w:rsid w:val="002E1E62"/>
    <w:rsid w:val="002E4559"/>
    <w:rsid w:val="002E5895"/>
    <w:rsid w:val="002F73B2"/>
    <w:rsid w:val="00305581"/>
    <w:rsid w:val="0030664A"/>
    <w:rsid w:val="0031144D"/>
    <w:rsid w:val="00312B63"/>
    <w:rsid w:val="00312F62"/>
    <w:rsid w:val="00313CC4"/>
    <w:rsid w:val="00320A42"/>
    <w:rsid w:val="00322631"/>
    <w:rsid w:val="003256FB"/>
    <w:rsid w:val="00325BF5"/>
    <w:rsid w:val="00330958"/>
    <w:rsid w:val="00331FFD"/>
    <w:rsid w:val="0033341F"/>
    <w:rsid w:val="00333811"/>
    <w:rsid w:val="0033543D"/>
    <w:rsid w:val="00352483"/>
    <w:rsid w:val="00353197"/>
    <w:rsid w:val="00362530"/>
    <w:rsid w:val="003727CE"/>
    <w:rsid w:val="00375840"/>
    <w:rsid w:val="00381BCA"/>
    <w:rsid w:val="00392684"/>
    <w:rsid w:val="003942F9"/>
    <w:rsid w:val="003A00B4"/>
    <w:rsid w:val="003A1073"/>
    <w:rsid w:val="003A695F"/>
    <w:rsid w:val="003B469A"/>
    <w:rsid w:val="003B5717"/>
    <w:rsid w:val="003C050A"/>
    <w:rsid w:val="003C06D5"/>
    <w:rsid w:val="003C5ADC"/>
    <w:rsid w:val="003D38B2"/>
    <w:rsid w:val="003D7576"/>
    <w:rsid w:val="003E41F4"/>
    <w:rsid w:val="003F4479"/>
    <w:rsid w:val="003F723B"/>
    <w:rsid w:val="00405556"/>
    <w:rsid w:val="00407933"/>
    <w:rsid w:val="00407AB8"/>
    <w:rsid w:val="00421E9B"/>
    <w:rsid w:val="00424E2F"/>
    <w:rsid w:val="00424E84"/>
    <w:rsid w:val="00425064"/>
    <w:rsid w:val="0043253A"/>
    <w:rsid w:val="00433E15"/>
    <w:rsid w:val="0043446A"/>
    <w:rsid w:val="00436A65"/>
    <w:rsid w:val="00446D38"/>
    <w:rsid w:val="00452A54"/>
    <w:rsid w:val="00456302"/>
    <w:rsid w:val="00457CC2"/>
    <w:rsid w:val="004600EC"/>
    <w:rsid w:val="0046338F"/>
    <w:rsid w:val="00464731"/>
    <w:rsid w:val="00464A5F"/>
    <w:rsid w:val="00464FD6"/>
    <w:rsid w:val="00472DF9"/>
    <w:rsid w:val="004743F4"/>
    <w:rsid w:val="004751C9"/>
    <w:rsid w:val="0047742F"/>
    <w:rsid w:val="0048219A"/>
    <w:rsid w:val="004926ED"/>
    <w:rsid w:val="004943DF"/>
    <w:rsid w:val="00497163"/>
    <w:rsid w:val="004A10BF"/>
    <w:rsid w:val="004A118F"/>
    <w:rsid w:val="004A74F1"/>
    <w:rsid w:val="004A7512"/>
    <w:rsid w:val="004A7E62"/>
    <w:rsid w:val="004B445F"/>
    <w:rsid w:val="004B6960"/>
    <w:rsid w:val="004C1054"/>
    <w:rsid w:val="004C2241"/>
    <w:rsid w:val="004C2A95"/>
    <w:rsid w:val="004D3D9A"/>
    <w:rsid w:val="004D3F35"/>
    <w:rsid w:val="004E377B"/>
    <w:rsid w:val="004E3FFC"/>
    <w:rsid w:val="004E4590"/>
    <w:rsid w:val="004F0231"/>
    <w:rsid w:val="004F2F56"/>
    <w:rsid w:val="004F4637"/>
    <w:rsid w:val="004F569F"/>
    <w:rsid w:val="004F5C2D"/>
    <w:rsid w:val="004F6A74"/>
    <w:rsid w:val="005017F8"/>
    <w:rsid w:val="00507BBD"/>
    <w:rsid w:val="00512C3E"/>
    <w:rsid w:val="0051622A"/>
    <w:rsid w:val="00521B39"/>
    <w:rsid w:val="00522717"/>
    <w:rsid w:val="005230F1"/>
    <w:rsid w:val="00525988"/>
    <w:rsid w:val="005271E0"/>
    <w:rsid w:val="00527939"/>
    <w:rsid w:val="00531812"/>
    <w:rsid w:val="00532AE5"/>
    <w:rsid w:val="00532DF3"/>
    <w:rsid w:val="00535025"/>
    <w:rsid w:val="005357D5"/>
    <w:rsid w:val="00535E7F"/>
    <w:rsid w:val="005374CE"/>
    <w:rsid w:val="00543F08"/>
    <w:rsid w:val="005465C4"/>
    <w:rsid w:val="005501CD"/>
    <w:rsid w:val="00556608"/>
    <w:rsid w:val="005574E5"/>
    <w:rsid w:val="00557B5F"/>
    <w:rsid w:val="00571D4E"/>
    <w:rsid w:val="00576BDE"/>
    <w:rsid w:val="00584F4F"/>
    <w:rsid w:val="00587670"/>
    <w:rsid w:val="005900C1"/>
    <w:rsid w:val="005910B2"/>
    <w:rsid w:val="005A332D"/>
    <w:rsid w:val="005A45F1"/>
    <w:rsid w:val="005A64DF"/>
    <w:rsid w:val="005B6054"/>
    <w:rsid w:val="005C0528"/>
    <w:rsid w:val="005C1E31"/>
    <w:rsid w:val="005C74F4"/>
    <w:rsid w:val="005D08B0"/>
    <w:rsid w:val="005D1730"/>
    <w:rsid w:val="005D41D8"/>
    <w:rsid w:val="005D7520"/>
    <w:rsid w:val="005E2F4B"/>
    <w:rsid w:val="005E4221"/>
    <w:rsid w:val="005F14DE"/>
    <w:rsid w:val="0060315B"/>
    <w:rsid w:val="006034D3"/>
    <w:rsid w:val="00605E88"/>
    <w:rsid w:val="00607F55"/>
    <w:rsid w:val="00616B6C"/>
    <w:rsid w:val="006172B4"/>
    <w:rsid w:val="0062568B"/>
    <w:rsid w:val="00627B74"/>
    <w:rsid w:val="00627EE7"/>
    <w:rsid w:val="00630DF9"/>
    <w:rsid w:val="0063352E"/>
    <w:rsid w:val="00633D15"/>
    <w:rsid w:val="00634D50"/>
    <w:rsid w:val="00635E7C"/>
    <w:rsid w:val="00641932"/>
    <w:rsid w:val="006454F6"/>
    <w:rsid w:val="00647775"/>
    <w:rsid w:val="00652610"/>
    <w:rsid w:val="00654878"/>
    <w:rsid w:val="00654DC4"/>
    <w:rsid w:val="00655F21"/>
    <w:rsid w:val="006636A0"/>
    <w:rsid w:val="00670E88"/>
    <w:rsid w:val="00675A3D"/>
    <w:rsid w:val="00680892"/>
    <w:rsid w:val="006827D9"/>
    <w:rsid w:val="00690129"/>
    <w:rsid w:val="00691CF3"/>
    <w:rsid w:val="006925AA"/>
    <w:rsid w:val="006A1C07"/>
    <w:rsid w:val="006A2707"/>
    <w:rsid w:val="006A4E0D"/>
    <w:rsid w:val="006A4EF0"/>
    <w:rsid w:val="006B0233"/>
    <w:rsid w:val="006B3170"/>
    <w:rsid w:val="006B3730"/>
    <w:rsid w:val="006B3BF9"/>
    <w:rsid w:val="006B5D3C"/>
    <w:rsid w:val="006B61CB"/>
    <w:rsid w:val="006B66F6"/>
    <w:rsid w:val="006C0B6F"/>
    <w:rsid w:val="006C2A0F"/>
    <w:rsid w:val="006C4399"/>
    <w:rsid w:val="006C7D9A"/>
    <w:rsid w:val="006D595F"/>
    <w:rsid w:val="006E2CFA"/>
    <w:rsid w:val="006E4D9D"/>
    <w:rsid w:val="006E7A12"/>
    <w:rsid w:val="006F0131"/>
    <w:rsid w:val="006F142C"/>
    <w:rsid w:val="006F2750"/>
    <w:rsid w:val="006F6EF5"/>
    <w:rsid w:val="0070017A"/>
    <w:rsid w:val="00701236"/>
    <w:rsid w:val="007012DD"/>
    <w:rsid w:val="007014BE"/>
    <w:rsid w:val="007040AE"/>
    <w:rsid w:val="00705B16"/>
    <w:rsid w:val="00710829"/>
    <w:rsid w:val="007149A8"/>
    <w:rsid w:val="007172E7"/>
    <w:rsid w:val="00720AC6"/>
    <w:rsid w:val="007210D5"/>
    <w:rsid w:val="00727FD4"/>
    <w:rsid w:val="00730EDA"/>
    <w:rsid w:val="0074149C"/>
    <w:rsid w:val="00754C46"/>
    <w:rsid w:val="00754F74"/>
    <w:rsid w:val="00761DA6"/>
    <w:rsid w:val="0076305E"/>
    <w:rsid w:val="007646E7"/>
    <w:rsid w:val="007659D7"/>
    <w:rsid w:val="00765B6B"/>
    <w:rsid w:val="00772B39"/>
    <w:rsid w:val="00780811"/>
    <w:rsid w:val="007809F6"/>
    <w:rsid w:val="00785DA9"/>
    <w:rsid w:val="007868DD"/>
    <w:rsid w:val="00791FC6"/>
    <w:rsid w:val="007A4E21"/>
    <w:rsid w:val="007B0727"/>
    <w:rsid w:val="007B29B9"/>
    <w:rsid w:val="007B4CA6"/>
    <w:rsid w:val="007C306A"/>
    <w:rsid w:val="007C3AF9"/>
    <w:rsid w:val="007C50DD"/>
    <w:rsid w:val="007D24E6"/>
    <w:rsid w:val="007D34B2"/>
    <w:rsid w:val="007D3534"/>
    <w:rsid w:val="007D41BA"/>
    <w:rsid w:val="007D5A81"/>
    <w:rsid w:val="007D7755"/>
    <w:rsid w:val="007D77A2"/>
    <w:rsid w:val="007F0B2C"/>
    <w:rsid w:val="007F6243"/>
    <w:rsid w:val="007F7718"/>
    <w:rsid w:val="008011AC"/>
    <w:rsid w:val="00801FC2"/>
    <w:rsid w:val="008041A1"/>
    <w:rsid w:val="0080467B"/>
    <w:rsid w:val="00806625"/>
    <w:rsid w:val="00810B63"/>
    <w:rsid w:val="008114ED"/>
    <w:rsid w:val="008174D2"/>
    <w:rsid w:val="00820571"/>
    <w:rsid w:val="00826AA9"/>
    <w:rsid w:val="00830739"/>
    <w:rsid w:val="0083139F"/>
    <w:rsid w:val="00837AB2"/>
    <w:rsid w:val="00842C12"/>
    <w:rsid w:val="00847558"/>
    <w:rsid w:val="008506F0"/>
    <w:rsid w:val="00850830"/>
    <w:rsid w:val="008528CE"/>
    <w:rsid w:val="008545C5"/>
    <w:rsid w:val="00855F71"/>
    <w:rsid w:val="00857082"/>
    <w:rsid w:val="008573C3"/>
    <w:rsid w:val="00857E85"/>
    <w:rsid w:val="00862498"/>
    <w:rsid w:val="0087118F"/>
    <w:rsid w:val="0087405A"/>
    <w:rsid w:val="00877819"/>
    <w:rsid w:val="00881C55"/>
    <w:rsid w:val="00886932"/>
    <w:rsid w:val="00887701"/>
    <w:rsid w:val="00890872"/>
    <w:rsid w:val="00893380"/>
    <w:rsid w:val="00897768"/>
    <w:rsid w:val="008A0753"/>
    <w:rsid w:val="008A2FBC"/>
    <w:rsid w:val="008A4798"/>
    <w:rsid w:val="008A70D0"/>
    <w:rsid w:val="008A72D2"/>
    <w:rsid w:val="008B3622"/>
    <w:rsid w:val="008B5223"/>
    <w:rsid w:val="008B52C4"/>
    <w:rsid w:val="008B6E3F"/>
    <w:rsid w:val="008C0835"/>
    <w:rsid w:val="008C16B9"/>
    <w:rsid w:val="008C264A"/>
    <w:rsid w:val="008C326D"/>
    <w:rsid w:val="008C69FE"/>
    <w:rsid w:val="008D1569"/>
    <w:rsid w:val="008D18D4"/>
    <w:rsid w:val="008D3340"/>
    <w:rsid w:val="008D6AA1"/>
    <w:rsid w:val="008E5B7F"/>
    <w:rsid w:val="008F09AC"/>
    <w:rsid w:val="008F74E7"/>
    <w:rsid w:val="00907749"/>
    <w:rsid w:val="009115D9"/>
    <w:rsid w:val="00922BEF"/>
    <w:rsid w:val="00930192"/>
    <w:rsid w:val="00930400"/>
    <w:rsid w:val="00930A92"/>
    <w:rsid w:val="00930A98"/>
    <w:rsid w:val="00930BE6"/>
    <w:rsid w:val="009322C4"/>
    <w:rsid w:val="00932A9D"/>
    <w:rsid w:val="009406CB"/>
    <w:rsid w:val="00940B7F"/>
    <w:rsid w:val="00942081"/>
    <w:rsid w:val="00942D10"/>
    <w:rsid w:val="009447B4"/>
    <w:rsid w:val="00947906"/>
    <w:rsid w:val="009531DE"/>
    <w:rsid w:val="00956ED7"/>
    <w:rsid w:val="00963CE1"/>
    <w:rsid w:val="00967EFE"/>
    <w:rsid w:val="00972010"/>
    <w:rsid w:val="0097332C"/>
    <w:rsid w:val="00976730"/>
    <w:rsid w:val="00977590"/>
    <w:rsid w:val="0097774B"/>
    <w:rsid w:val="00983541"/>
    <w:rsid w:val="00983805"/>
    <w:rsid w:val="00994D96"/>
    <w:rsid w:val="00996C81"/>
    <w:rsid w:val="009A37D4"/>
    <w:rsid w:val="009A3811"/>
    <w:rsid w:val="009A3BD6"/>
    <w:rsid w:val="009A433A"/>
    <w:rsid w:val="009A6767"/>
    <w:rsid w:val="009B6ED5"/>
    <w:rsid w:val="009C0A48"/>
    <w:rsid w:val="009C4778"/>
    <w:rsid w:val="009C51FD"/>
    <w:rsid w:val="009C694C"/>
    <w:rsid w:val="009D2AE4"/>
    <w:rsid w:val="009D44D4"/>
    <w:rsid w:val="009D4B0E"/>
    <w:rsid w:val="009D56AD"/>
    <w:rsid w:val="009D5E76"/>
    <w:rsid w:val="009E1ED2"/>
    <w:rsid w:val="009E3DF4"/>
    <w:rsid w:val="009E5A3B"/>
    <w:rsid w:val="009F3B85"/>
    <w:rsid w:val="00A11011"/>
    <w:rsid w:val="00A1395A"/>
    <w:rsid w:val="00A148E6"/>
    <w:rsid w:val="00A1530E"/>
    <w:rsid w:val="00A15D2E"/>
    <w:rsid w:val="00A16896"/>
    <w:rsid w:val="00A17E6D"/>
    <w:rsid w:val="00A204AD"/>
    <w:rsid w:val="00A208B8"/>
    <w:rsid w:val="00A20BCA"/>
    <w:rsid w:val="00A274D4"/>
    <w:rsid w:val="00A339EE"/>
    <w:rsid w:val="00A422DE"/>
    <w:rsid w:val="00A51E17"/>
    <w:rsid w:val="00A53563"/>
    <w:rsid w:val="00A54D57"/>
    <w:rsid w:val="00A61727"/>
    <w:rsid w:val="00A71BCE"/>
    <w:rsid w:val="00A72DFC"/>
    <w:rsid w:val="00A910F4"/>
    <w:rsid w:val="00AA17EE"/>
    <w:rsid w:val="00AA29BB"/>
    <w:rsid w:val="00AA70BC"/>
    <w:rsid w:val="00AB32F8"/>
    <w:rsid w:val="00AB357E"/>
    <w:rsid w:val="00AB3E5C"/>
    <w:rsid w:val="00AB5DEC"/>
    <w:rsid w:val="00AB70AE"/>
    <w:rsid w:val="00AB7DA7"/>
    <w:rsid w:val="00AC0954"/>
    <w:rsid w:val="00AC44F6"/>
    <w:rsid w:val="00AC5333"/>
    <w:rsid w:val="00AC74EE"/>
    <w:rsid w:val="00AD00B4"/>
    <w:rsid w:val="00AD7FBD"/>
    <w:rsid w:val="00AE081C"/>
    <w:rsid w:val="00AE12E4"/>
    <w:rsid w:val="00AE25AB"/>
    <w:rsid w:val="00AE4A24"/>
    <w:rsid w:val="00AF2E33"/>
    <w:rsid w:val="00AF30C1"/>
    <w:rsid w:val="00AF37D4"/>
    <w:rsid w:val="00B019C2"/>
    <w:rsid w:val="00B034E6"/>
    <w:rsid w:val="00B06B7F"/>
    <w:rsid w:val="00B074DE"/>
    <w:rsid w:val="00B10362"/>
    <w:rsid w:val="00B12913"/>
    <w:rsid w:val="00B13BEA"/>
    <w:rsid w:val="00B20FA7"/>
    <w:rsid w:val="00B2191E"/>
    <w:rsid w:val="00B23526"/>
    <w:rsid w:val="00B3355C"/>
    <w:rsid w:val="00B33BCE"/>
    <w:rsid w:val="00B37083"/>
    <w:rsid w:val="00B43406"/>
    <w:rsid w:val="00B4522A"/>
    <w:rsid w:val="00B47104"/>
    <w:rsid w:val="00B477DA"/>
    <w:rsid w:val="00B51398"/>
    <w:rsid w:val="00B57506"/>
    <w:rsid w:val="00B60539"/>
    <w:rsid w:val="00B60E9C"/>
    <w:rsid w:val="00B611FA"/>
    <w:rsid w:val="00B666D5"/>
    <w:rsid w:val="00B710F0"/>
    <w:rsid w:val="00B72EC0"/>
    <w:rsid w:val="00B7777C"/>
    <w:rsid w:val="00B96671"/>
    <w:rsid w:val="00B9698F"/>
    <w:rsid w:val="00BA0097"/>
    <w:rsid w:val="00BA21B0"/>
    <w:rsid w:val="00BA4579"/>
    <w:rsid w:val="00BA7D5E"/>
    <w:rsid w:val="00BB18E1"/>
    <w:rsid w:val="00BB22F1"/>
    <w:rsid w:val="00BB3F6F"/>
    <w:rsid w:val="00BB6A59"/>
    <w:rsid w:val="00BB71F9"/>
    <w:rsid w:val="00BC02E8"/>
    <w:rsid w:val="00BC1B72"/>
    <w:rsid w:val="00BD03A5"/>
    <w:rsid w:val="00BD121B"/>
    <w:rsid w:val="00BD32CE"/>
    <w:rsid w:val="00BD42DB"/>
    <w:rsid w:val="00BD6DB0"/>
    <w:rsid w:val="00BE1614"/>
    <w:rsid w:val="00BE49F1"/>
    <w:rsid w:val="00BE4B00"/>
    <w:rsid w:val="00BF29D2"/>
    <w:rsid w:val="00BF7A72"/>
    <w:rsid w:val="00C02027"/>
    <w:rsid w:val="00C0298F"/>
    <w:rsid w:val="00C05236"/>
    <w:rsid w:val="00C05CA7"/>
    <w:rsid w:val="00C16ECB"/>
    <w:rsid w:val="00C212D4"/>
    <w:rsid w:val="00C218DD"/>
    <w:rsid w:val="00C27A7F"/>
    <w:rsid w:val="00C31EF6"/>
    <w:rsid w:val="00C4189B"/>
    <w:rsid w:val="00C42439"/>
    <w:rsid w:val="00C4253E"/>
    <w:rsid w:val="00C4360B"/>
    <w:rsid w:val="00C44B7E"/>
    <w:rsid w:val="00C44D5D"/>
    <w:rsid w:val="00C46512"/>
    <w:rsid w:val="00C56D26"/>
    <w:rsid w:val="00C575A6"/>
    <w:rsid w:val="00C57AA9"/>
    <w:rsid w:val="00C60A43"/>
    <w:rsid w:val="00C632E1"/>
    <w:rsid w:val="00C70DE2"/>
    <w:rsid w:val="00C737F2"/>
    <w:rsid w:val="00C74381"/>
    <w:rsid w:val="00C77186"/>
    <w:rsid w:val="00C8067B"/>
    <w:rsid w:val="00C83797"/>
    <w:rsid w:val="00C90436"/>
    <w:rsid w:val="00CA0B3A"/>
    <w:rsid w:val="00CA55F7"/>
    <w:rsid w:val="00CA59F3"/>
    <w:rsid w:val="00CB2A33"/>
    <w:rsid w:val="00CB3AC1"/>
    <w:rsid w:val="00CB3D0B"/>
    <w:rsid w:val="00CB5751"/>
    <w:rsid w:val="00CC22FF"/>
    <w:rsid w:val="00CC2A2E"/>
    <w:rsid w:val="00CC3949"/>
    <w:rsid w:val="00CC4898"/>
    <w:rsid w:val="00CD0E8F"/>
    <w:rsid w:val="00CD2D74"/>
    <w:rsid w:val="00CD7B8F"/>
    <w:rsid w:val="00CE1AE7"/>
    <w:rsid w:val="00CE6990"/>
    <w:rsid w:val="00CF3958"/>
    <w:rsid w:val="00D05719"/>
    <w:rsid w:val="00D07AC7"/>
    <w:rsid w:val="00D113D6"/>
    <w:rsid w:val="00D1250B"/>
    <w:rsid w:val="00D14A14"/>
    <w:rsid w:val="00D158B4"/>
    <w:rsid w:val="00D16094"/>
    <w:rsid w:val="00D1658E"/>
    <w:rsid w:val="00D1662F"/>
    <w:rsid w:val="00D202DA"/>
    <w:rsid w:val="00D21226"/>
    <w:rsid w:val="00D2419B"/>
    <w:rsid w:val="00D24800"/>
    <w:rsid w:val="00D25026"/>
    <w:rsid w:val="00D2747D"/>
    <w:rsid w:val="00D30644"/>
    <w:rsid w:val="00D42791"/>
    <w:rsid w:val="00D52148"/>
    <w:rsid w:val="00D60993"/>
    <w:rsid w:val="00D65656"/>
    <w:rsid w:val="00D65A12"/>
    <w:rsid w:val="00D719F7"/>
    <w:rsid w:val="00D7489C"/>
    <w:rsid w:val="00D764A7"/>
    <w:rsid w:val="00D814CE"/>
    <w:rsid w:val="00D91959"/>
    <w:rsid w:val="00D93709"/>
    <w:rsid w:val="00D93DC1"/>
    <w:rsid w:val="00DA6299"/>
    <w:rsid w:val="00DB01D9"/>
    <w:rsid w:val="00DB1908"/>
    <w:rsid w:val="00DB218F"/>
    <w:rsid w:val="00DB3962"/>
    <w:rsid w:val="00DB4A49"/>
    <w:rsid w:val="00DB66CD"/>
    <w:rsid w:val="00DC3F32"/>
    <w:rsid w:val="00DC43FA"/>
    <w:rsid w:val="00DC4806"/>
    <w:rsid w:val="00DC51E7"/>
    <w:rsid w:val="00DC59D3"/>
    <w:rsid w:val="00DC7E4E"/>
    <w:rsid w:val="00DD0A82"/>
    <w:rsid w:val="00DD297A"/>
    <w:rsid w:val="00DD3109"/>
    <w:rsid w:val="00DD5CD8"/>
    <w:rsid w:val="00DD7CB4"/>
    <w:rsid w:val="00DE03FC"/>
    <w:rsid w:val="00DE0E4A"/>
    <w:rsid w:val="00DE188B"/>
    <w:rsid w:val="00DF0F32"/>
    <w:rsid w:val="00DF1645"/>
    <w:rsid w:val="00DF434D"/>
    <w:rsid w:val="00E027EE"/>
    <w:rsid w:val="00E1496B"/>
    <w:rsid w:val="00E15A05"/>
    <w:rsid w:val="00E16629"/>
    <w:rsid w:val="00E17B56"/>
    <w:rsid w:val="00E202AE"/>
    <w:rsid w:val="00E21FBD"/>
    <w:rsid w:val="00E2338F"/>
    <w:rsid w:val="00E23B78"/>
    <w:rsid w:val="00E24DAB"/>
    <w:rsid w:val="00E26F5E"/>
    <w:rsid w:val="00E413B7"/>
    <w:rsid w:val="00E419A1"/>
    <w:rsid w:val="00E44B39"/>
    <w:rsid w:val="00E4655E"/>
    <w:rsid w:val="00E46D03"/>
    <w:rsid w:val="00E515D0"/>
    <w:rsid w:val="00E543A6"/>
    <w:rsid w:val="00E555FF"/>
    <w:rsid w:val="00E556FF"/>
    <w:rsid w:val="00E6063F"/>
    <w:rsid w:val="00E617F1"/>
    <w:rsid w:val="00E62B20"/>
    <w:rsid w:val="00E6336E"/>
    <w:rsid w:val="00E653CD"/>
    <w:rsid w:val="00E6579F"/>
    <w:rsid w:val="00E7133F"/>
    <w:rsid w:val="00E71B9E"/>
    <w:rsid w:val="00E7244C"/>
    <w:rsid w:val="00E74589"/>
    <w:rsid w:val="00E7523B"/>
    <w:rsid w:val="00E76715"/>
    <w:rsid w:val="00E80473"/>
    <w:rsid w:val="00E8142E"/>
    <w:rsid w:val="00E82D7D"/>
    <w:rsid w:val="00E94A70"/>
    <w:rsid w:val="00E94C00"/>
    <w:rsid w:val="00E94D0B"/>
    <w:rsid w:val="00EA109A"/>
    <w:rsid w:val="00EA5001"/>
    <w:rsid w:val="00EA5671"/>
    <w:rsid w:val="00EB3186"/>
    <w:rsid w:val="00EB6603"/>
    <w:rsid w:val="00EC5B2F"/>
    <w:rsid w:val="00EC5F42"/>
    <w:rsid w:val="00EC6087"/>
    <w:rsid w:val="00EC68F7"/>
    <w:rsid w:val="00ED12BA"/>
    <w:rsid w:val="00ED2780"/>
    <w:rsid w:val="00ED448F"/>
    <w:rsid w:val="00ED488D"/>
    <w:rsid w:val="00ED5096"/>
    <w:rsid w:val="00EE153D"/>
    <w:rsid w:val="00EF00B5"/>
    <w:rsid w:val="00EF3562"/>
    <w:rsid w:val="00EF386B"/>
    <w:rsid w:val="00EF5B6E"/>
    <w:rsid w:val="00F03E2E"/>
    <w:rsid w:val="00F04F6F"/>
    <w:rsid w:val="00F0726A"/>
    <w:rsid w:val="00F16A76"/>
    <w:rsid w:val="00F20624"/>
    <w:rsid w:val="00F2514B"/>
    <w:rsid w:val="00F26FAE"/>
    <w:rsid w:val="00F3056F"/>
    <w:rsid w:val="00F3520A"/>
    <w:rsid w:val="00F36001"/>
    <w:rsid w:val="00F36B07"/>
    <w:rsid w:val="00F3763D"/>
    <w:rsid w:val="00F378A1"/>
    <w:rsid w:val="00F4544F"/>
    <w:rsid w:val="00F51451"/>
    <w:rsid w:val="00F56258"/>
    <w:rsid w:val="00F56458"/>
    <w:rsid w:val="00F56DA6"/>
    <w:rsid w:val="00F56DF9"/>
    <w:rsid w:val="00F627A1"/>
    <w:rsid w:val="00F62A94"/>
    <w:rsid w:val="00F65D7A"/>
    <w:rsid w:val="00F704B0"/>
    <w:rsid w:val="00F707CB"/>
    <w:rsid w:val="00F7112A"/>
    <w:rsid w:val="00F77827"/>
    <w:rsid w:val="00F8520D"/>
    <w:rsid w:val="00F90184"/>
    <w:rsid w:val="00F93B75"/>
    <w:rsid w:val="00F96CE1"/>
    <w:rsid w:val="00FA6502"/>
    <w:rsid w:val="00FA73FB"/>
    <w:rsid w:val="00FB589D"/>
    <w:rsid w:val="00FC1F92"/>
    <w:rsid w:val="00FC4162"/>
    <w:rsid w:val="00FC456E"/>
    <w:rsid w:val="00FC66C6"/>
    <w:rsid w:val="00FC6D86"/>
    <w:rsid w:val="00FD2EB1"/>
    <w:rsid w:val="00FE3FB4"/>
    <w:rsid w:val="00FF0D13"/>
    <w:rsid w:val="00FF568D"/>
    <w:rsid w:val="00FF6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F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92858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292858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DE03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35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52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E976CFA-4099-41BB-9B60-8217BC386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5</Pages>
  <Words>2061</Words>
  <Characters>1175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essa du Fresne</dc:creator>
  <cp:keywords/>
  <dc:description/>
  <cp:lastModifiedBy>0016236</cp:lastModifiedBy>
  <cp:revision>39</cp:revision>
  <cp:lastPrinted>2019-11-08T12:28:00Z</cp:lastPrinted>
  <dcterms:created xsi:type="dcterms:W3CDTF">2019-03-21T12:05:00Z</dcterms:created>
  <dcterms:modified xsi:type="dcterms:W3CDTF">2020-03-31T11:44:00Z</dcterms:modified>
</cp:coreProperties>
</file>